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B80E7" w14:textId="267D2780" w:rsidR="00EC1217" w:rsidRDefault="00E64C23" w:rsidP="00F417D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Appendices</w:t>
      </w:r>
      <w:bookmarkStart w:id="0" w:name="_GoBack"/>
      <w:bookmarkEnd w:id="0"/>
      <w:r w:rsidR="00F417D6">
        <w:rPr>
          <w:rFonts w:ascii="Times New Roman" w:hAnsi="Times New Roman" w:cs="Times New Roman"/>
          <w:b/>
          <w:u w:val="single"/>
          <w:lang w:val="en-US"/>
        </w:rPr>
        <w:br/>
      </w:r>
    </w:p>
    <w:p w14:paraId="281A2F88" w14:textId="042D040D" w:rsidR="00AB333F" w:rsidRPr="00EC1217" w:rsidRDefault="006820BA" w:rsidP="00F417D6">
      <w:pPr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  <w:r w:rsidRPr="00AB333F">
        <w:rPr>
          <w:rFonts w:ascii="Times New Roman" w:hAnsi="Times New Roman" w:cs="Times New Roman"/>
          <w:lang w:val="en-US"/>
        </w:rPr>
        <w:t>Appendix 1a.  Inclusion 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3"/>
        <w:gridCol w:w="4603"/>
      </w:tblGrid>
      <w:tr w:rsidR="006820BA" w:rsidRPr="00F417D6" w14:paraId="48C7B727" w14:textId="77777777" w:rsidTr="00012F15"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90BAC" w14:textId="77777777" w:rsidR="006820BA" w:rsidRPr="00F417D6" w:rsidRDefault="00276DA6" w:rsidP="00012F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</w:t>
            </w:r>
            <w:r w:rsidR="006820BA" w:rsidRPr="00F417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thesiological indications</w:t>
            </w:r>
          </w:p>
          <w:p w14:paraId="1DA19476" w14:textId="77777777" w:rsidR="006820BA" w:rsidRPr="00F417D6" w:rsidRDefault="006820BA" w:rsidP="00012F15">
            <w:pPr>
              <w:spacing w:line="360" w:lineRule="auto"/>
              <w:ind w:firstLine="284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Expected) postoperative airway complications</w:t>
            </w:r>
          </w:p>
          <w:p w14:paraId="5AC93793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Expected) perioperative pulmonary or cardiac complications</w:t>
            </w:r>
            <w:r w:rsidRPr="00F417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7465F1E5" w14:textId="77777777" w:rsidR="006820BA" w:rsidRPr="00F417D6" w:rsidRDefault="006820BA" w:rsidP="00012F15">
            <w:pPr>
              <w:spacing w:line="360" w:lineRule="auto"/>
              <w:ind w:firstLine="284"/>
              <w:rPr>
                <w:rFonts w:ascii="Times New Roman" w:hAnsi="Times New Roman" w:cs="Times New Roman"/>
                <w:sz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Expected) postoperative catecholamine support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C2D3" w14:textId="77777777" w:rsidR="006820BA" w:rsidRPr="00F417D6" w:rsidRDefault="006820BA" w:rsidP="00012F1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orbidities</w:t>
            </w:r>
          </w:p>
          <w:p w14:paraId="7327CA07" w14:textId="77777777" w:rsidR="006820BA" w:rsidRPr="00F417D6" w:rsidRDefault="006820BA" w:rsidP="00012F15">
            <w:pPr>
              <w:spacing w:line="360" w:lineRule="auto"/>
              <w:ind w:firstLine="35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vical paraplegia</w:t>
            </w:r>
          </w:p>
          <w:p w14:paraId="587E6348" w14:textId="77777777" w:rsidR="006820BA" w:rsidRPr="00F417D6" w:rsidRDefault="006820BA" w:rsidP="00012F15">
            <w:pPr>
              <w:spacing w:line="360" w:lineRule="auto"/>
              <w:ind w:firstLine="35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</w:t>
            </w:r>
          </w:p>
          <w:p w14:paraId="03B39B00" w14:textId="77777777" w:rsidR="006820BA" w:rsidRPr="00F417D6" w:rsidRDefault="006820BA" w:rsidP="00012F15">
            <w:pPr>
              <w:spacing w:line="360" w:lineRule="auto"/>
              <w:ind w:firstLine="35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  <w:p w14:paraId="1C4DFA50" w14:textId="77777777" w:rsidR="006820BA" w:rsidRPr="00F417D6" w:rsidRDefault="006820BA" w:rsidP="00012F15">
            <w:pPr>
              <w:spacing w:line="360" w:lineRule="auto"/>
              <w:ind w:firstLine="35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bid obesity</w:t>
            </w:r>
          </w:p>
          <w:p w14:paraId="76888216" w14:textId="77777777" w:rsidR="006820BA" w:rsidRPr="00F417D6" w:rsidRDefault="006820BA" w:rsidP="00012F15">
            <w:pPr>
              <w:spacing w:line="360" w:lineRule="auto"/>
              <w:ind w:firstLine="35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muscular disease</w:t>
            </w:r>
          </w:p>
          <w:p w14:paraId="6DF37A94" w14:textId="77777777" w:rsidR="006820BA" w:rsidRPr="00F417D6" w:rsidRDefault="006820BA" w:rsidP="00012F15">
            <w:pPr>
              <w:spacing w:line="360" w:lineRule="auto"/>
              <w:ind w:firstLine="35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A</w:t>
            </w:r>
            <w:r w:rsidRPr="00F417D6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drome</w:t>
            </w:r>
          </w:p>
          <w:p w14:paraId="30B271E2" w14:textId="77777777" w:rsidR="006820BA" w:rsidRPr="00F417D6" w:rsidRDefault="006820BA" w:rsidP="00012F15">
            <w:pPr>
              <w:spacing w:line="360" w:lineRule="auto"/>
              <w:ind w:firstLine="35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regulated diabetes mellitus</w:t>
            </w:r>
          </w:p>
        </w:tc>
      </w:tr>
      <w:tr w:rsidR="006820BA" w:rsidRPr="00F417D6" w14:paraId="36798B3C" w14:textId="77777777" w:rsidTr="00012F15"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A3B05" w14:textId="77777777" w:rsidR="006820BA" w:rsidRPr="00F417D6" w:rsidRDefault="006820BA" w:rsidP="00012F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rgical indications</w:t>
            </w:r>
          </w:p>
          <w:p w14:paraId="5946FF37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ll maxillofacial surgery with difficult postoperative airway management</w:t>
            </w:r>
          </w:p>
          <w:p w14:paraId="13B9B700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wake craniotomy </w:t>
            </w:r>
          </w:p>
          <w:p w14:paraId="56AE428E" w14:textId="77777777" w:rsidR="006820BA" w:rsidRPr="00F417D6" w:rsidRDefault="006820BA" w:rsidP="00012F15">
            <w:pPr>
              <w:spacing w:line="360" w:lineRule="auto"/>
              <w:ind w:firstLine="284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xillofemoral bypass</w:t>
            </w:r>
          </w:p>
          <w:p w14:paraId="763C2D54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rcinoid tumor + carcinoid related comorbidity</w:t>
            </w:r>
          </w:p>
          <w:p w14:paraId="7DA3F75B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otid surgery or stenting + comorbidity</w:t>
            </w:r>
          </w:p>
          <w:p w14:paraId="16556A67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ervical or high-thoracal laminectomy</w:t>
            </w:r>
          </w:p>
          <w:p w14:paraId="65DFAD22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raniofacial surgery</w:t>
            </w:r>
          </w:p>
          <w:p w14:paraId="5101E8A3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ystoprostatectomy</w:t>
            </w:r>
          </w:p>
          <w:p w14:paraId="514695A6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bulking ovarian cancer</w:t>
            </w:r>
          </w:p>
          <w:p w14:paraId="1BE7D261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lective coiling of cerebral aneurysm</w:t>
            </w:r>
          </w:p>
          <w:p w14:paraId="277E9B3F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e flap face or head</w:t>
            </w:r>
          </w:p>
          <w:p w14:paraId="3F1688B8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e flap or mamma reconstruction + comorbidity</w:t>
            </w:r>
          </w:p>
          <w:p w14:paraId="5E87C399" w14:textId="77777777" w:rsidR="006820BA" w:rsidRPr="00F417D6" w:rsidRDefault="006820BA" w:rsidP="00012F15">
            <w:pPr>
              <w:spacing w:line="360" w:lineRule="auto"/>
              <w:ind w:firstLine="284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lomus tumor</w:t>
            </w:r>
          </w:p>
          <w:p w14:paraId="1967ACBC" w14:textId="77777777" w:rsidR="006820BA" w:rsidRPr="00F417D6" w:rsidRDefault="006820BA" w:rsidP="00012F15">
            <w:pPr>
              <w:spacing w:line="360" w:lineRule="auto"/>
              <w:ind w:firstLine="284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mihepatectomy</w:t>
            </w:r>
          </w:p>
          <w:p w14:paraId="395A6E35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mipelvectomy</w:t>
            </w:r>
          </w:p>
          <w:p w14:paraId="5D42ACC9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athecal baclofen pump + severe comorbidity</w:t>
            </w:r>
          </w:p>
          <w:p w14:paraId="61EB8A70" w14:textId="77777777" w:rsidR="006820BA" w:rsidRPr="00F417D6" w:rsidRDefault="006820BA" w:rsidP="00012F15">
            <w:pPr>
              <w:spacing w:line="360" w:lineRule="auto"/>
              <w:ind w:left="567" w:hanging="283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 transplantation + comorbidity or need for vasopressive support</w:t>
            </w:r>
          </w:p>
          <w:p w14:paraId="242AC85A" w14:textId="77777777" w:rsidR="006820BA" w:rsidRPr="00F417D6" w:rsidRDefault="006820BA" w:rsidP="00012F15">
            <w:pPr>
              <w:spacing w:line="360" w:lineRule="auto"/>
              <w:ind w:firstLine="284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xillofacial surgery with opening dura</w:t>
            </w:r>
          </w:p>
          <w:p w14:paraId="1854DA1F" w14:textId="77777777" w:rsidR="006820BA" w:rsidRPr="00F417D6" w:rsidRDefault="006820BA" w:rsidP="00012F15">
            <w:pPr>
              <w:spacing w:line="360" w:lineRule="auto"/>
              <w:ind w:firstLine="284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icrovascular decompression of trigeminal nerve</w:t>
            </w:r>
          </w:p>
          <w:p w14:paraId="0A409E4C" w14:textId="77777777" w:rsidR="006820BA" w:rsidRPr="00F417D6" w:rsidRDefault="006820BA" w:rsidP="00012F15">
            <w:pPr>
              <w:spacing w:line="360" w:lineRule="auto"/>
              <w:ind w:firstLine="284"/>
              <w:rPr>
                <w:rFonts w:ascii="Times New Roman" w:hAnsi="Times New Roman" w:cs="Times New Roman"/>
                <w:sz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inor craniofacial surgery</w:t>
            </w:r>
          </w:p>
        </w:tc>
        <w:tc>
          <w:tcPr>
            <w:tcW w:w="4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8493" w14:textId="77777777" w:rsidR="006820BA" w:rsidRPr="00F417D6" w:rsidRDefault="006820BA" w:rsidP="00012F15">
            <w:pPr>
              <w:spacing w:line="360" w:lineRule="auto"/>
              <w:ind w:left="6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2ABBF9BC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inor elective clipping of cerebral aneurysm</w:t>
            </w:r>
          </w:p>
          <w:p w14:paraId="08685E5E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inor intracranial arteriovenous malformation </w:t>
            </w:r>
          </w:p>
          <w:p w14:paraId="26F8F10D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inor surgery to posterior fossa (including vestibular schwannoma)</w:t>
            </w:r>
          </w:p>
          <w:p w14:paraId="37443C57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eck dissection with free flap</w:t>
            </w:r>
          </w:p>
          <w:p w14:paraId="4FCBAD6C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sttraumatic or major dorsal spondylodesis</w:t>
            </w:r>
          </w:p>
          <w:p w14:paraId="53C8DD94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dical prostatectomy with lymphadenectomy</w:t>
            </w:r>
          </w:p>
          <w:p w14:paraId="5BE94C55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dical Wertheim hysterectomy</w:t>
            </w:r>
          </w:p>
          <w:p w14:paraId="2022435B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vision of total hip replacement or Girdlestone’s operation</w:t>
            </w:r>
          </w:p>
          <w:p w14:paraId="5D7EB1CE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nting of aorta (acute)</w:t>
            </w:r>
          </w:p>
          <w:p w14:paraId="60780B11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ratentorial craniotomy (including open biopsy)</w:t>
            </w:r>
          </w:p>
          <w:p w14:paraId="784D8634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hymectomy</w:t>
            </w:r>
          </w:p>
          <w:p w14:paraId="512282D5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ps procedure</w:t>
            </w:r>
          </w:p>
          <w:p w14:paraId="34020EA7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larynx extirpation</w:t>
            </w:r>
          </w:p>
          <w:p w14:paraId="4DF8FE60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heochromocytoma </w:t>
            </w:r>
          </w:p>
          <w:p w14:paraId="64437D51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diofrequency ablation in cirrhotic liver</w:t>
            </w:r>
          </w:p>
          <w:p w14:paraId="0C2B8178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hyroidectomy with sternotomy</w:t>
            </w:r>
          </w:p>
          <w:p w14:paraId="7C12816D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gastrectomy</w:t>
            </w:r>
          </w:p>
          <w:p w14:paraId="6CFC3293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nssphenoidal resection of pituitary gland + comorbidity</w:t>
            </w:r>
          </w:p>
          <w:p w14:paraId="222D1489" w14:textId="77777777" w:rsidR="006820BA" w:rsidRPr="00F417D6" w:rsidRDefault="006820BA" w:rsidP="00012F15">
            <w:pPr>
              <w:spacing w:line="360" w:lineRule="auto"/>
              <w:ind w:left="642" w:hanging="283"/>
              <w:rPr>
                <w:rFonts w:ascii="Times New Roman" w:hAnsi="Times New Roman" w:cs="Times New Roman"/>
                <w:sz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ipple procedure</w:t>
            </w:r>
          </w:p>
        </w:tc>
      </w:tr>
    </w:tbl>
    <w:p w14:paraId="6FDF50DD" w14:textId="77777777" w:rsidR="006820BA" w:rsidRPr="00F417D6" w:rsidRDefault="006820BA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2E26D8" w14:textId="77777777" w:rsidR="006820BA" w:rsidRPr="00F417D6" w:rsidRDefault="006820BA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6951059" w14:textId="77777777" w:rsidR="006820BA" w:rsidRDefault="006820BA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6CF1BA7" w14:textId="77777777" w:rsidR="008C2C2E" w:rsidRDefault="008C2C2E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E0109F0" w14:textId="77777777" w:rsidR="00EC1217" w:rsidRDefault="00EC1217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29ABB84" w14:textId="097E4AF8" w:rsidR="00F417D6" w:rsidRPr="008C2C2E" w:rsidRDefault="006820BA" w:rsidP="006820BA">
      <w:pPr>
        <w:spacing w:line="480" w:lineRule="auto"/>
        <w:rPr>
          <w:rFonts w:ascii="Times New Roman" w:hAnsi="Times New Roman" w:cs="Times New Roman"/>
          <w:lang w:val="en-US"/>
        </w:rPr>
      </w:pPr>
      <w:r w:rsidRPr="00AB333F">
        <w:rPr>
          <w:rFonts w:ascii="Times New Roman" w:hAnsi="Times New Roman" w:cs="Times New Roman"/>
          <w:lang w:val="en-US"/>
        </w:rPr>
        <w:lastRenderedPageBreak/>
        <w:t>Appendix 1b.  Exclusion criteria</w:t>
      </w:r>
    </w:p>
    <w:tbl>
      <w:tblPr>
        <w:tblW w:w="9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9206"/>
      </w:tblGrid>
      <w:tr w:rsidR="006820BA" w:rsidRPr="00F417D6" w14:paraId="75130E50" w14:textId="77777777" w:rsidTr="00012F15">
        <w:trPr>
          <w:trHeight w:val="269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B4140" w14:textId="77777777" w:rsidR="006820BA" w:rsidRPr="00F417D6" w:rsidRDefault="006820BA" w:rsidP="00012F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Exclusion criteria (before admission)</w:t>
            </w:r>
          </w:p>
        </w:tc>
      </w:tr>
      <w:tr w:rsidR="006820BA" w:rsidRPr="00F417D6" w14:paraId="142DD5AF" w14:textId="77777777" w:rsidTr="00012F15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8F9A3" w14:textId="77777777" w:rsidR="006820BA" w:rsidRPr="00F417D6" w:rsidRDefault="006820BA" w:rsidP="00012F15">
            <w:pPr>
              <w:spacing w:line="480" w:lineRule="auto"/>
              <w:ind w:left="284" w:hanging="284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tients after resuscitation, unless capacity constraints on Intensive Care Unit</w:t>
            </w:r>
          </w:p>
        </w:tc>
      </w:tr>
      <w:tr w:rsidR="006820BA" w:rsidRPr="00F417D6" w14:paraId="5819E058" w14:textId="77777777" w:rsidTr="00012F15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B4A9B" w14:textId="77777777" w:rsidR="006820BA" w:rsidRPr="00F417D6" w:rsidRDefault="006820BA" w:rsidP="00012F15">
            <w:pPr>
              <w:spacing w:line="480" w:lineRule="auto"/>
              <w:ind w:left="284" w:hanging="284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tients suffering a subarachnoid hemorrhage</w:t>
            </w:r>
          </w:p>
        </w:tc>
      </w:tr>
      <w:tr w:rsidR="006820BA" w:rsidRPr="00F417D6" w14:paraId="37408087" w14:textId="77777777" w:rsidTr="00012F15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671C" w14:textId="77777777" w:rsidR="006820BA" w:rsidRPr="00F417D6" w:rsidRDefault="006820BA" w:rsidP="00012F15">
            <w:pPr>
              <w:spacing w:line="480" w:lineRule="auto"/>
              <w:ind w:left="284" w:hanging="284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reoperative admissions for liver transplantation</w:t>
            </w:r>
          </w:p>
        </w:tc>
      </w:tr>
      <w:tr w:rsidR="006820BA" w:rsidRPr="00F417D6" w14:paraId="5E807D15" w14:textId="77777777" w:rsidTr="00012F15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F8F7D" w14:textId="77777777" w:rsidR="006820BA" w:rsidRPr="00F417D6" w:rsidRDefault="006820BA" w:rsidP="00012F15">
            <w:pPr>
              <w:tabs>
                <w:tab w:val="left" w:pos="1327"/>
              </w:tabs>
              <w:spacing w:line="480" w:lineRule="auto"/>
              <w:ind w:left="284" w:hanging="284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tients after lung transplantation</w:t>
            </w:r>
          </w:p>
        </w:tc>
      </w:tr>
      <w:tr w:rsidR="006820BA" w:rsidRPr="00F417D6" w14:paraId="261B256B" w14:textId="77777777" w:rsidTr="00012F15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B8432" w14:textId="77777777" w:rsidR="006820BA" w:rsidRPr="00F417D6" w:rsidRDefault="006820BA" w:rsidP="00012F15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toxications admitted by emergency department</w:t>
            </w:r>
          </w:p>
        </w:tc>
      </w:tr>
      <w:tr w:rsidR="006820BA" w:rsidRPr="00F417D6" w14:paraId="4A7807F8" w14:textId="77777777" w:rsidTr="00012F15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736A3" w14:textId="77777777" w:rsidR="006820BA" w:rsidRPr="00F417D6" w:rsidRDefault="006820BA" w:rsidP="00012F15">
            <w:pPr>
              <w:tabs>
                <w:tab w:val="left" w:pos="1327"/>
              </w:tabs>
              <w:spacing w:line="480" w:lineRule="auto"/>
              <w:ind w:left="284" w:hanging="284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tients requiring isolated nursing</w:t>
            </w:r>
          </w:p>
        </w:tc>
      </w:tr>
      <w:tr w:rsidR="006820BA" w:rsidRPr="00F417D6" w14:paraId="39B45BC9" w14:textId="77777777" w:rsidTr="00012F15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9F90" w14:textId="77777777" w:rsidR="006820BA" w:rsidRPr="00F417D6" w:rsidRDefault="006820BA" w:rsidP="00012F15">
            <w:pPr>
              <w:spacing w:line="480" w:lineRule="auto"/>
              <w:ind w:left="284" w:hanging="284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417D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tients expecting to need more than 24 hours of intensive care and monitoring</w:t>
            </w:r>
          </w:p>
        </w:tc>
      </w:tr>
    </w:tbl>
    <w:p w14:paraId="57320D41" w14:textId="77777777" w:rsidR="006820BA" w:rsidRDefault="006820BA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D74CAB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A50208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A4BB271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09621B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4058378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2916E61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0446CA3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C08642F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8F83709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645DE9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673A768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EA32F9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CB24D68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F50452E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57ACA9B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2BB6E6E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884ECC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43C3F9" w14:textId="16152D21" w:rsidR="00012F15" w:rsidRPr="00052EEB" w:rsidRDefault="00012F15" w:rsidP="006820B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52EEB">
        <w:rPr>
          <w:rFonts w:ascii="Times New Roman" w:hAnsi="Times New Roman" w:cs="Times New Roman"/>
          <w:color w:val="000000" w:themeColor="text1"/>
          <w:lang w:val="en-US"/>
        </w:rPr>
        <w:lastRenderedPageBreak/>
        <w:t>Appendix 2</w:t>
      </w:r>
      <w:r w:rsidR="00EC1217" w:rsidRPr="00052EEB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052EEB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785ED7" w:rsidRPr="00052EEB">
        <w:rPr>
          <w:rFonts w:ascii="Times New Roman" w:hAnsi="Times New Roman" w:cs="Times New Roman"/>
          <w:color w:val="000000" w:themeColor="text1"/>
          <w:lang w:val="en-US"/>
        </w:rPr>
        <w:t xml:space="preserve">  P</w:t>
      </w:r>
      <w:r w:rsidR="00EC1217" w:rsidRPr="00052EEB">
        <w:rPr>
          <w:rFonts w:ascii="Times New Roman" w:hAnsi="Times New Roman" w:cs="Times New Roman"/>
          <w:color w:val="000000" w:themeColor="text1"/>
          <w:lang w:val="en-US"/>
        </w:rPr>
        <w:t>roportion</w:t>
      </w:r>
      <w:r w:rsidRPr="00052EEB">
        <w:rPr>
          <w:rFonts w:ascii="Times New Roman" w:hAnsi="Times New Roman" w:cs="Times New Roman"/>
          <w:color w:val="000000" w:themeColor="text1"/>
          <w:lang w:val="en-US"/>
        </w:rPr>
        <w:t xml:space="preserve"> of incorrect planned patients throughout study period</w:t>
      </w:r>
      <w:r w:rsidR="00785ED7" w:rsidRPr="00052EEB">
        <w:rPr>
          <w:rFonts w:ascii="Times New Roman" w:hAnsi="Times New Roman" w:cs="Times New Roman"/>
          <w:color w:val="000000" w:themeColor="text1"/>
          <w:lang w:val="en-US"/>
        </w:rPr>
        <w:t xml:space="preserve"> (t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2655"/>
        <w:gridCol w:w="2352"/>
        <w:gridCol w:w="2585"/>
      </w:tblGrid>
      <w:tr w:rsidR="00EC1217" w:rsidRPr="00B20541" w14:paraId="7FBC4477" w14:textId="77777777" w:rsidTr="002D2ABA">
        <w:tc>
          <w:tcPr>
            <w:tcW w:w="0" w:type="auto"/>
          </w:tcPr>
          <w:p w14:paraId="2C507064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ek</w:t>
            </w:r>
          </w:p>
        </w:tc>
        <w:tc>
          <w:tcPr>
            <w:tcW w:w="0" w:type="auto"/>
          </w:tcPr>
          <w:p w14:paraId="24F4760F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rrect</w:t>
            </w: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lanned patient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 (Group I)</w:t>
            </w:r>
          </w:p>
        </w:tc>
        <w:tc>
          <w:tcPr>
            <w:tcW w:w="0" w:type="auto"/>
          </w:tcPr>
          <w:p w14:paraId="5161ED19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incorrect planned patients </w:t>
            </w:r>
          </w:p>
          <w:p w14:paraId="34D1B525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Group II &amp; III)</w:t>
            </w:r>
          </w:p>
        </w:tc>
        <w:tc>
          <w:tcPr>
            <w:tcW w:w="0" w:type="auto"/>
          </w:tcPr>
          <w:p w14:paraId="6C1F16D8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portion of incorrect planned patients</w:t>
            </w:r>
          </w:p>
        </w:tc>
      </w:tr>
      <w:tr w:rsidR="00EC1217" w14:paraId="34405F8E" w14:textId="77777777" w:rsidTr="002D2ABA">
        <w:tc>
          <w:tcPr>
            <w:tcW w:w="0" w:type="auto"/>
          </w:tcPr>
          <w:p w14:paraId="749B8DED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-2</w:t>
            </w:r>
          </w:p>
        </w:tc>
        <w:tc>
          <w:tcPr>
            <w:tcW w:w="0" w:type="auto"/>
          </w:tcPr>
          <w:p w14:paraId="0EA0B151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45BF1969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4F3EB8B2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%</w:t>
            </w:r>
          </w:p>
        </w:tc>
      </w:tr>
      <w:tr w:rsidR="00EC1217" w14:paraId="74A596DC" w14:textId="77777777" w:rsidTr="002D2ABA">
        <w:tc>
          <w:tcPr>
            <w:tcW w:w="0" w:type="auto"/>
          </w:tcPr>
          <w:p w14:paraId="249E8ABA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-4</w:t>
            </w:r>
          </w:p>
        </w:tc>
        <w:tc>
          <w:tcPr>
            <w:tcW w:w="0" w:type="auto"/>
          </w:tcPr>
          <w:p w14:paraId="713CC7A0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14:paraId="43C33EF5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34532455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%</w:t>
            </w:r>
          </w:p>
        </w:tc>
      </w:tr>
      <w:tr w:rsidR="00EC1217" w14:paraId="569B2F6B" w14:textId="77777777" w:rsidTr="002D2ABA">
        <w:tc>
          <w:tcPr>
            <w:tcW w:w="0" w:type="auto"/>
          </w:tcPr>
          <w:p w14:paraId="0F9968CA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-6</w:t>
            </w:r>
          </w:p>
        </w:tc>
        <w:tc>
          <w:tcPr>
            <w:tcW w:w="0" w:type="auto"/>
          </w:tcPr>
          <w:p w14:paraId="0B55D265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</w:tcPr>
          <w:p w14:paraId="76752B54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080C3007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%</w:t>
            </w:r>
          </w:p>
        </w:tc>
      </w:tr>
      <w:tr w:rsidR="00EC1217" w14:paraId="277EFE75" w14:textId="77777777" w:rsidTr="002D2ABA">
        <w:tc>
          <w:tcPr>
            <w:tcW w:w="0" w:type="auto"/>
          </w:tcPr>
          <w:p w14:paraId="1A770287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-8</w:t>
            </w:r>
          </w:p>
        </w:tc>
        <w:tc>
          <w:tcPr>
            <w:tcW w:w="0" w:type="auto"/>
          </w:tcPr>
          <w:p w14:paraId="62A8A2AC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7A759213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0B71CAD5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%</w:t>
            </w:r>
          </w:p>
        </w:tc>
      </w:tr>
      <w:tr w:rsidR="00EC1217" w14:paraId="55A236BE" w14:textId="77777777" w:rsidTr="002D2ABA">
        <w:tc>
          <w:tcPr>
            <w:tcW w:w="0" w:type="auto"/>
          </w:tcPr>
          <w:p w14:paraId="4DF4A75E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-10</w:t>
            </w:r>
          </w:p>
        </w:tc>
        <w:tc>
          <w:tcPr>
            <w:tcW w:w="0" w:type="auto"/>
          </w:tcPr>
          <w:p w14:paraId="3DC5AB53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</w:tcPr>
          <w:p w14:paraId="634A5163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352132AF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%</w:t>
            </w:r>
          </w:p>
        </w:tc>
      </w:tr>
      <w:tr w:rsidR="00EC1217" w14:paraId="46276577" w14:textId="77777777" w:rsidTr="002D2ABA">
        <w:tc>
          <w:tcPr>
            <w:tcW w:w="0" w:type="auto"/>
          </w:tcPr>
          <w:p w14:paraId="4B1B08B0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-12</w:t>
            </w:r>
          </w:p>
        </w:tc>
        <w:tc>
          <w:tcPr>
            <w:tcW w:w="0" w:type="auto"/>
          </w:tcPr>
          <w:p w14:paraId="672936D4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33295CA0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54D33865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%</w:t>
            </w:r>
          </w:p>
        </w:tc>
      </w:tr>
      <w:tr w:rsidR="00EC1217" w14:paraId="06D691A9" w14:textId="77777777" w:rsidTr="002D2ABA">
        <w:tc>
          <w:tcPr>
            <w:tcW w:w="0" w:type="auto"/>
          </w:tcPr>
          <w:p w14:paraId="706C59D9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-14</w:t>
            </w:r>
          </w:p>
        </w:tc>
        <w:tc>
          <w:tcPr>
            <w:tcW w:w="0" w:type="auto"/>
          </w:tcPr>
          <w:p w14:paraId="07BFCEF3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</w:tcPr>
          <w:p w14:paraId="6472F028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28740AFF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%</w:t>
            </w:r>
          </w:p>
        </w:tc>
      </w:tr>
      <w:tr w:rsidR="00EC1217" w14:paraId="356CB8D2" w14:textId="77777777" w:rsidTr="002D2ABA">
        <w:tc>
          <w:tcPr>
            <w:tcW w:w="0" w:type="auto"/>
          </w:tcPr>
          <w:p w14:paraId="709EBCA2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-16</w:t>
            </w:r>
          </w:p>
        </w:tc>
        <w:tc>
          <w:tcPr>
            <w:tcW w:w="0" w:type="auto"/>
          </w:tcPr>
          <w:p w14:paraId="14B7948E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61CACF3F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3C7D7E8D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%</w:t>
            </w:r>
          </w:p>
        </w:tc>
      </w:tr>
      <w:tr w:rsidR="00EC1217" w14:paraId="5DC1B11B" w14:textId="77777777" w:rsidTr="002D2ABA">
        <w:tc>
          <w:tcPr>
            <w:tcW w:w="0" w:type="auto"/>
          </w:tcPr>
          <w:p w14:paraId="26FB22B6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7-18</w:t>
            </w:r>
          </w:p>
        </w:tc>
        <w:tc>
          <w:tcPr>
            <w:tcW w:w="0" w:type="auto"/>
          </w:tcPr>
          <w:p w14:paraId="0B6F7278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4D870A9C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50AED22C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%</w:t>
            </w:r>
          </w:p>
        </w:tc>
      </w:tr>
      <w:tr w:rsidR="00EC1217" w14:paraId="3AF06BB9" w14:textId="77777777" w:rsidTr="002D2ABA">
        <w:tc>
          <w:tcPr>
            <w:tcW w:w="0" w:type="auto"/>
          </w:tcPr>
          <w:p w14:paraId="6AB451D1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9-20</w:t>
            </w:r>
          </w:p>
        </w:tc>
        <w:tc>
          <w:tcPr>
            <w:tcW w:w="0" w:type="auto"/>
          </w:tcPr>
          <w:p w14:paraId="22B3A62E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60FAF1B9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16183D32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%</w:t>
            </w:r>
          </w:p>
        </w:tc>
      </w:tr>
      <w:tr w:rsidR="00EC1217" w14:paraId="2AFBE581" w14:textId="77777777" w:rsidTr="002D2ABA">
        <w:tc>
          <w:tcPr>
            <w:tcW w:w="0" w:type="auto"/>
          </w:tcPr>
          <w:p w14:paraId="346179C4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-22</w:t>
            </w:r>
          </w:p>
        </w:tc>
        <w:tc>
          <w:tcPr>
            <w:tcW w:w="0" w:type="auto"/>
          </w:tcPr>
          <w:p w14:paraId="1A891AB7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18D28F09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60C61AB8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%</w:t>
            </w:r>
          </w:p>
        </w:tc>
      </w:tr>
      <w:tr w:rsidR="00EC1217" w14:paraId="265D6981" w14:textId="77777777" w:rsidTr="002D2ABA">
        <w:tc>
          <w:tcPr>
            <w:tcW w:w="0" w:type="auto"/>
          </w:tcPr>
          <w:p w14:paraId="1CA0457B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3-24</w:t>
            </w:r>
          </w:p>
        </w:tc>
        <w:tc>
          <w:tcPr>
            <w:tcW w:w="0" w:type="auto"/>
          </w:tcPr>
          <w:p w14:paraId="4B963B53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5D6ECF78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7F1A1325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%</w:t>
            </w:r>
          </w:p>
        </w:tc>
      </w:tr>
      <w:tr w:rsidR="00EC1217" w14:paraId="591B388A" w14:textId="77777777" w:rsidTr="002D2ABA">
        <w:tc>
          <w:tcPr>
            <w:tcW w:w="0" w:type="auto"/>
          </w:tcPr>
          <w:p w14:paraId="68A54577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5-26</w:t>
            </w:r>
          </w:p>
        </w:tc>
        <w:tc>
          <w:tcPr>
            <w:tcW w:w="0" w:type="auto"/>
          </w:tcPr>
          <w:p w14:paraId="2766CAA3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2D7891FA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0584F798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%</w:t>
            </w:r>
          </w:p>
        </w:tc>
      </w:tr>
      <w:tr w:rsidR="00EC1217" w14:paraId="1E9B1791" w14:textId="77777777" w:rsidTr="002D2ABA">
        <w:tc>
          <w:tcPr>
            <w:tcW w:w="0" w:type="auto"/>
          </w:tcPr>
          <w:p w14:paraId="70CB4C9D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471527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034539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835D31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C1217" w14:paraId="47255150" w14:textId="77777777" w:rsidTr="002D2ABA">
        <w:tc>
          <w:tcPr>
            <w:tcW w:w="0" w:type="auto"/>
          </w:tcPr>
          <w:p w14:paraId="0454FA6D" w14:textId="11E43D2F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0" w:type="auto"/>
          </w:tcPr>
          <w:p w14:paraId="4B17D77A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B23FC8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45BB0B" w14:textId="7C0BEEAA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032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9% ± 8%</w:t>
            </w:r>
          </w:p>
        </w:tc>
      </w:tr>
      <w:tr w:rsidR="00EC1217" w14:paraId="64C309BE" w14:textId="77777777" w:rsidTr="002D2ABA">
        <w:tc>
          <w:tcPr>
            <w:tcW w:w="0" w:type="auto"/>
          </w:tcPr>
          <w:p w14:paraId="7DAD4C5D" w14:textId="77777777" w:rsidR="00EC1217" w:rsidRPr="00102767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027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8692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% of total cohort)</w:t>
            </w:r>
          </w:p>
        </w:tc>
        <w:tc>
          <w:tcPr>
            <w:tcW w:w="0" w:type="auto"/>
          </w:tcPr>
          <w:p w14:paraId="7C5797F9" w14:textId="77777777" w:rsidR="00EC1217" w:rsidRPr="00386925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8692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42 (71%)</w:t>
            </w:r>
          </w:p>
        </w:tc>
        <w:tc>
          <w:tcPr>
            <w:tcW w:w="0" w:type="auto"/>
          </w:tcPr>
          <w:p w14:paraId="476E25F7" w14:textId="77777777" w:rsidR="00EC1217" w:rsidRPr="00386925" w:rsidRDefault="00EC1217" w:rsidP="002D2ABA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8692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7 (29%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67B34DF8" w14:textId="77777777" w:rsidR="00EC1217" w:rsidRDefault="00EC1217" w:rsidP="002D2AB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DC1F574" w14:textId="77777777" w:rsidR="00012F15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668F9A" w14:textId="31C82D77" w:rsidR="00EC1217" w:rsidRPr="00052EEB" w:rsidRDefault="00EC1217" w:rsidP="006820B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52EEB">
        <w:rPr>
          <w:rFonts w:ascii="Times New Roman" w:hAnsi="Times New Roman" w:cs="Times New Roman"/>
          <w:color w:val="000000" w:themeColor="text1"/>
          <w:lang w:val="en-US"/>
        </w:rPr>
        <w:t>Appendix 2b.</w:t>
      </w:r>
      <w:r w:rsidR="00785ED7" w:rsidRPr="00052EEB">
        <w:rPr>
          <w:rFonts w:ascii="Times New Roman" w:hAnsi="Times New Roman" w:cs="Times New Roman"/>
          <w:color w:val="000000" w:themeColor="text1"/>
          <w:lang w:val="en-US"/>
        </w:rPr>
        <w:t xml:space="preserve">  P</w:t>
      </w:r>
      <w:r w:rsidRPr="00052EEB">
        <w:rPr>
          <w:rFonts w:ascii="Times New Roman" w:hAnsi="Times New Roman" w:cs="Times New Roman"/>
          <w:color w:val="000000" w:themeColor="text1"/>
          <w:lang w:val="en-US"/>
        </w:rPr>
        <w:t>roportion of incorrect planned patients throughout study period</w:t>
      </w:r>
      <w:r w:rsidR="00785ED7" w:rsidRPr="00052EEB">
        <w:rPr>
          <w:rFonts w:ascii="Times New Roman" w:hAnsi="Times New Roman" w:cs="Times New Roman"/>
          <w:color w:val="000000" w:themeColor="text1"/>
          <w:lang w:val="en-US"/>
        </w:rPr>
        <w:t xml:space="preserve"> (figure)</w:t>
      </w:r>
    </w:p>
    <w:p w14:paraId="22780572" w14:textId="751F2099" w:rsidR="00012F15" w:rsidRDefault="00970C39" w:rsidP="006820B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46328804" wp14:editId="1B98D3CD">
            <wp:extent cx="5016500" cy="2647950"/>
            <wp:effectExtent l="0" t="0" r="12700" b="1905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25B52D3" w14:textId="77777777" w:rsidR="00012F15" w:rsidRPr="00F417D6" w:rsidRDefault="00012F15" w:rsidP="006820BA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12F15" w:rsidRPr="00F417D6" w:rsidSect="00012F15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078123" w14:textId="77777777" w:rsidR="0056306B" w:rsidRDefault="0056306B">
      <w:r>
        <w:separator/>
      </w:r>
    </w:p>
  </w:endnote>
  <w:endnote w:type="continuationSeparator" w:id="0">
    <w:p w14:paraId="677B12E7" w14:textId="77777777" w:rsidR="0056306B" w:rsidRDefault="00563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1668FD" w14:textId="77777777" w:rsidR="00012F15" w:rsidRDefault="00012F15" w:rsidP="00012F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C6A53A" w14:textId="77777777" w:rsidR="00012F15" w:rsidRDefault="00012F15" w:rsidP="00012F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C8952" w14:textId="77777777" w:rsidR="00012F15" w:rsidRDefault="00012F15" w:rsidP="00012F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CFB5A" w14:textId="77777777" w:rsidR="0056306B" w:rsidRDefault="0056306B">
      <w:r>
        <w:separator/>
      </w:r>
    </w:p>
  </w:footnote>
  <w:footnote w:type="continuationSeparator" w:id="0">
    <w:p w14:paraId="4603D5F6" w14:textId="77777777" w:rsidR="0056306B" w:rsidRDefault="00563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0BA"/>
    <w:rsid w:val="00012F15"/>
    <w:rsid w:val="00052EEB"/>
    <w:rsid w:val="000E0637"/>
    <w:rsid w:val="00184298"/>
    <w:rsid w:val="00276DA6"/>
    <w:rsid w:val="002E28EC"/>
    <w:rsid w:val="0056306B"/>
    <w:rsid w:val="005F59B2"/>
    <w:rsid w:val="006820BA"/>
    <w:rsid w:val="00785ED7"/>
    <w:rsid w:val="008C2C2E"/>
    <w:rsid w:val="008E1FF7"/>
    <w:rsid w:val="009203DB"/>
    <w:rsid w:val="00970C39"/>
    <w:rsid w:val="00AB333F"/>
    <w:rsid w:val="00B065F9"/>
    <w:rsid w:val="00BB72C8"/>
    <w:rsid w:val="00DA6322"/>
    <w:rsid w:val="00E64C23"/>
    <w:rsid w:val="00EC1217"/>
    <w:rsid w:val="00F417D6"/>
    <w:rsid w:val="00F426DC"/>
    <w:rsid w:val="00F6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7825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0BA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20B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0BA"/>
    <w:rPr>
      <w:rFonts w:eastAsiaTheme="minorEastAsia"/>
      <w:sz w:val="24"/>
      <w:szCs w:val="24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6820BA"/>
  </w:style>
  <w:style w:type="paragraph" w:styleId="NoSpacing">
    <w:name w:val="No Spacing"/>
    <w:uiPriority w:val="1"/>
    <w:qFormat/>
    <w:rsid w:val="00012F15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1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2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17"/>
    <w:rPr>
      <w:rFonts w:ascii="Lucida Grande" w:eastAsiaTheme="minorEastAsia" w:hAnsi="Lucida Grande" w:cs="Lucida Grande"/>
      <w:sz w:val="18"/>
      <w:szCs w:val="1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0BA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20B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0BA"/>
    <w:rPr>
      <w:rFonts w:eastAsiaTheme="minorEastAsia"/>
      <w:sz w:val="24"/>
      <w:szCs w:val="24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6820BA"/>
  </w:style>
  <w:style w:type="paragraph" w:styleId="NoSpacing">
    <w:name w:val="No Spacing"/>
    <w:uiPriority w:val="1"/>
    <w:qFormat/>
    <w:rsid w:val="00012F15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1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2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17"/>
    <w:rPr>
      <w:rFonts w:ascii="Lucida Grande" w:eastAsiaTheme="minorEastAsia" w:hAnsi="Lucida Grande" w:cs="Lucida Grande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art:Documents:Opleiding%20Anesthesiologie:Onderzoek:Onderzoek%20PACU:Definitive%20submissions:Definitive%20submission%20BMC%20Health%20Services%20Research:Revision%202:ExCel%20bestand:200522%20ExCel%20+%20grafie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C$2:$C$3</c:f>
              <c:strCache>
                <c:ptCount val="1"/>
                <c:pt idx="0">
                  <c:v>Number of correct planned patients (Group I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B$4:$B$16</c:f>
              <c:strCache>
                <c:ptCount val="13"/>
                <c:pt idx="0">
                  <c:v>Week 1-2</c:v>
                </c:pt>
                <c:pt idx="1">
                  <c:v>Week 3-4</c:v>
                </c:pt>
                <c:pt idx="2">
                  <c:v>Week 5-6</c:v>
                </c:pt>
                <c:pt idx="3">
                  <c:v>Week 7-8</c:v>
                </c:pt>
                <c:pt idx="4">
                  <c:v>Week 9-10</c:v>
                </c:pt>
                <c:pt idx="5">
                  <c:v>Week 11-12</c:v>
                </c:pt>
                <c:pt idx="6">
                  <c:v>Week 13-14</c:v>
                </c:pt>
                <c:pt idx="7">
                  <c:v>Week 15-16</c:v>
                </c:pt>
                <c:pt idx="8">
                  <c:v>Week 17-18</c:v>
                </c:pt>
                <c:pt idx="9">
                  <c:v>Week 19-20</c:v>
                </c:pt>
                <c:pt idx="10">
                  <c:v>Week 21-22</c:v>
                </c:pt>
                <c:pt idx="11">
                  <c:v>Week 23-24</c:v>
                </c:pt>
                <c:pt idx="12">
                  <c:v>Week 25-26</c:v>
                </c:pt>
              </c:strCache>
            </c:strRef>
          </c:cat>
          <c:val>
            <c:numRef>
              <c:f>Blad1!$C$4:$C$16</c:f>
              <c:numCache>
                <c:formatCode>General</c:formatCode>
                <c:ptCount val="13"/>
                <c:pt idx="0">
                  <c:v>32</c:v>
                </c:pt>
                <c:pt idx="1">
                  <c:v>23</c:v>
                </c:pt>
                <c:pt idx="2">
                  <c:v>26</c:v>
                </c:pt>
                <c:pt idx="3">
                  <c:v>30</c:v>
                </c:pt>
                <c:pt idx="4">
                  <c:v>24</c:v>
                </c:pt>
                <c:pt idx="5">
                  <c:v>11</c:v>
                </c:pt>
                <c:pt idx="6">
                  <c:v>24</c:v>
                </c:pt>
                <c:pt idx="7">
                  <c:v>29</c:v>
                </c:pt>
                <c:pt idx="8">
                  <c:v>32</c:v>
                </c:pt>
                <c:pt idx="9">
                  <c:v>30</c:v>
                </c:pt>
                <c:pt idx="10">
                  <c:v>20</c:v>
                </c:pt>
                <c:pt idx="11">
                  <c:v>32</c:v>
                </c:pt>
                <c:pt idx="12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D2A-4C2D-B897-14BBE9E6B648}"/>
            </c:ext>
          </c:extLst>
        </c:ser>
        <c:ser>
          <c:idx val="1"/>
          <c:order val="1"/>
          <c:tx>
            <c:strRef>
              <c:f>Blad1!$D$2:$D$3</c:f>
              <c:strCache>
                <c:ptCount val="1"/>
                <c:pt idx="0">
                  <c:v>Number of incorrect planned patients  (Group II &amp; III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B$4:$B$16</c:f>
              <c:strCache>
                <c:ptCount val="13"/>
                <c:pt idx="0">
                  <c:v>Week 1-2</c:v>
                </c:pt>
                <c:pt idx="1">
                  <c:v>Week 3-4</c:v>
                </c:pt>
                <c:pt idx="2">
                  <c:v>Week 5-6</c:v>
                </c:pt>
                <c:pt idx="3">
                  <c:v>Week 7-8</c:v>
                </c:pt>
                <c:pt idx="4">
                  <c:v>Week 9-10</c:v>
                </c:pt>
                <c:pt idx="5">
                  <c:v>Week 11-12</c:v>
                </c:pt>
                <c:pt idx="6">
                  <c:v>Week 13-14</c:v>
                </c:pt>
                <c:pt idx="7">
                  <c:v>Week 15-16</c:v>
                </c:pt>
                <c:pt idx="8">
                  <c:v>Week 17-18</c:v>
                </c:pt>
                <c:pt idx="9">
                  <c:v>Week 19-20</c:v>
                </c:pt>
                <c:pt idx="10">
                  <c:v>Week 21-22</c:v>
                </c:pt>
                <c:pt idx="11">
                  <c:v>Week 23-24</c:v>
                </c:pt>
                <c:pt idx="12">
                  <c:v>Week 25-26</c:v>
                </c:pt>
              </c:strCache>
            </c:strRef>
          </c:cat>
          <c:val>
            <c:numRef>
              <c:f>Blad1!$D$4:$D$16</c:f>
              <c:numCache>
                <c:formatCode>General</c:formatCode>
                <c:ptCount val="13"/>
                <c:pt idx="0">
                  <c:v>9</c:v>
                </c:pt>
                <c:pt idx="1">
                  <c:v>13</c:v>
                </c:pt>
                <c:pt idx="2">
                  <c:v>10</c:v>
                </c:pt>
                <c:pt idx="3">
                  <c:v>5</c:v>
                </c:pt>
                <c:pt idx="4">
                  <c:v>17</c:v>
                </c:pt>
                <c:pt idx="5">
                  <c:v>8</c:v>
                </c:pt>
                <c:pt idx="6">
                  <c:v>12</c:v>
                </c:pt>
                <c:pt idx="7">
                  <c:v>9</c:v>
                </c:pt>
                <c:pt idx="8">
                  <c:v>10</c:v>
                </c:pt>
                <c:pt idx="9">
                  <c:v>14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D2A-4C2D-B897-14BBE9E6B6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729024"/>
        <c:axId val="79730560"/>
      </c:barChart>
      <c:lineChart>
        <c:grouping val="standard"/>
        <c:varyColors val="0"/>
        <c:ser>
          <c:idx val="2"/>
          <c:order val="2"/>
          <c:tx>
            <c:strRef>
              <c:f>Blad1!$E$2:$E$3</c:f>
              <c:strCache>
                <c:ptCount val="1"/>
                <c:pt idx="0">
                  <c:v>Proportion (%) of incorrect planned patient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Blad1!$B$4:$B$16</c:f>
              <c:strCache>
                <c:ptCount val="13"/>
                <c:pt idx="0">
                  <c:v>Week 1-2</c:v>
                </c:pt>
                <c:pt idx="1">
                  <c:v>Week 3-4</c:v>
                </c:pt>
                <c:pt idx="2">
                  <c:v>Week 5-6</c:v>
                </c:pt>
                <c:pt idx="3">
                  <c:v>Week 7-8</c:v>
                </c:pt>
                <c:pt idx="4">
                  <c:v>Week 9-10</c:v>
                </c:pt>
                <c:pt idx="5">
                  <c:v>Week 11-12</c:v>
                </c:pt>
                <c:pt idx="6">
                  <c:v>Week 13-14</c:v>
                </c:pt>
                <c:pt idx="7">
                  <c:v>Week 15-16</c:v>
                </c:pt>
                <c:pt idx="8">
                  <c:v>Week 17-18</c:v>
                </c:pt>
                <c:pt idx="9">
                  <c:v>Week 19-20</c:v>
                </c:pt>
                <c:pt idx="10">
                  <c:v>Week 21-22</c:v>
                </c:pt>
                <c:pt idx="11">
                  <c:v>Week 23-24</c:v>
                </c:pt>
                <c:pt idx="12">
                  <c:v>Week 25-26</c:v>
                </c:pt>
              </c:strCache>
            </c:strRef>
          </c:cat>
          <c:val>
            <c:numRef>
              <c:f>Blad1!$E$4:$E$16</c:f>
              <c:numCache>
                <c:formatCode>0%</c:formatCode>
                <c:ptCount val="13"/>
                <c:pt idx="0">
                  <c:v>0.22</c:v>
                </c:pt>
                <c:pt idx="1">
                  <c:v>0.36</c:v>
                </c:pt>
                <c:pt idx="2">
                  <c:v>0.28000000000000003</c:v>
                </c:pt>
                <c:pt idx="3">
                  <c:v>0.14000000000000001</c:v>
                </c:pt>
                <c:pt idx="4">
                  <c:v>0.41</c:v>
                </c:pt>
                <c:pt idx="5">
                  <c:v>0.42</c:v>
                </c:pt>
                <c:pt idx="6">
                  <c:v>0.33</c:v>
                </c:pt>
                <c:pt idx="7">
                  <c:v>0.24</c:v>
                </c:pt>
                <c:pt idx="8">
                  <c:v>0.24</c:v>
                </c:pt>
                <c:pt idx="9">
                  <c:v>0.32</c:v>
                </c:pt>
                <c:pt idx="10">
                  <c:v>0.33</c:v>
                </c:pt>
                <c:pt idx="11">
                  <c:v>0.24</c:v>
                </c:pt>
                <c:pt idx="12">
                  <c:v>0.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D2A-4C2D-B897-14BBE9E6B6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737984"/>
        <c:axId val="79732096"/>
      </c:lineChart>
      <c:catAx>
        <c:axId val="79729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30560"/>
        <c:crosses val="autoZero"/>
        <c:auto val="1"/>
        <c:lblAlgn val="ctr"/>
        <c:lblOffset val="100"/>
        <c:noMultiLvlLbl val="0"/>
      </c:catAx>
      <c:valAx>
        <c:axId val="79730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29024"/>
        <c:crosses val="autoZero"/>
        <c:crossBetween val="between"/>
      </c:valAx>
      <c:valAx>
        <c:axId val="79732096"/>
        <c:scaling>
          <c:orientation val="minMax"/>
        </c:scaling>
        <c:delete val="0"/>
        <c:axPos val="r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accent3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737984"/>
        <c:crosses val="max"/>
        <c:crossBetween val="between"/>
      </c:valAx>
      <c:catAx>
        <c:axId val="7973798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973209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 Cluster Anesthesiologie Flexanes</dc:creator>
  <cp:lastModifiedBy>Azarse, Elma Kadile</cp:lastModifiedBy>
  <cp:revision>8</cp:revision>
  <dcterms:created xsi:type="dcterms:W3CDTF">2020-05-19T18:54:00Z</dcterms:created>
  <dcterms:modified xsi:type="dcterms:W3CDTF">2020-06-11T22:53:00Z</dcterms:modified>
</cp:coreProperties>
</file>